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30CA" w:rsidRPr="00EC760B" w:rsidRDefault="005D77B1" w:rsidP="00406A0D">
      <w:pPr>
        <w:spacing w:line="36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</w:t>
      </w:r>
      <w:r>
        <w:rPr>
          <w:rFonts w:ascii="Arial" w:hAnsi="Arial" w:cs="Arial" w:hint="eastAsia"/>
          <w:b/>
          <w:sz w:val="20"/>
          <w:szCs w:val="20"/>
        </w:rPr>
        <w:t>able</w:t>
      </w:r>
      <w:r w:rsidR="00EA51B9">
        <w:rPr>
          <w:rFonts w:ascii="Arial" w:hAnsi="Arial" w:cs="Arial"/>
          <w:b/>
          <w:sz w:val="20"/>
          <w:szCs w:val="20"/>
        </w:rPr>
        <w:t xml:space="preserve"> S1</w:t>
      </w:r>
      <w:bookmarkStart w:id="0" w:name="_GoBack"/>
      <w:bookmarkEnd w:id="0"/>
      <w:r>
        <w:rPr>
          <w:rFonts w:ascii="Arial" w:hAnsi="Arial" w:cs="Arial" w:hint="eastAsia"/>
          <w:b/>
          <w:sz w:val="20"/>
          <w:szCs w:val="20"/>
        </w:rPr>
        <w:t xml:space="preserve">: </w:t>
      </w:r>
      <w:r w:rsidR="00661A3A" w:rsidRPr="00EC760B">
        <w:rPr>
          <w:rFonts w:ascii="Arial" w:hAnsi="Arial" w:cs="Arial"/>
          <w:b/>
          <w:sz w:val="20"/>
          <w:szCs w:val="20"/>
        </w:rPr>
        <w:t>Subgroup analysis results of NLR</w:t>
      </w:r>
      <w:r w:rsidR="00CF703D">
        <w:rPr>
          <w:rFonts w:ascii="Arial" w:hAnsi="Arial" w:cs="Arial" w:hint="eastAsia"/>
          <w:b/>
          <w:sz w:val="20"/>
          <w:szCs w:val="20"/>
        </w:rPr>
        <w:t xml:space="preserve"> and PLR</w:t>
      </w:r>
      <w:r w:rsidR="00661A3A" w:rsidRPr="00EC760B">
        <w:rPr>
          <w:rFonts w:ascii="Arial" w:hAnsi="Arial" w:cs="Arial"/>
          <w:b/>
          <w:sz w:val="20"/>
          <w:szCs w:val="20"/>
        </w:rPr>
        <w:t xml:space="preserve"> </w:t>
      </w:r>
      <w:r w:rsidR="00CF703D">
        <w:rPr>
          <w:rFonts w:ascii="Arial" w:hAnsi="Arial" w:cs="Arial" w:hint="eastAsia"/>
          <w:b/>
          <w:sz w:val="20"/>
          <w:szCs w:val="20"/>
        </w:rPr>
        <w:t>in</w:t>
      </w:r>
      <w:r w:rsidR="00661A3A" w:rsidRPr="00EC760B">
        <w:rPr>
          <w:rFonts w:ascii="Arial" w:hAnsi="Arial" w:cs="Arial"/>
          <w:b/>
          <w:sz w:val="20"/>
          <w:szCs w:val="20"/>
        </w:rPr>
        <w:t xml:space="preserve"> ovarian cancer survival</w:t>
      </w:r>
      <w:r w:rsidR="00D535D8">
        <w:rPr>
          <w:rFonts w:ascii="Arial" w:hAnsi="Arial" w:cs="Arial" w:hint="eastAsia"/>
          <w:b/>
          <w:sz w:val="20"/>
          <w:szCs w:val="20"/>
        </w:rPr>
        <w:t xml:space="preserve"> (OS and </w:t>
      </w:r>
      <w:r w:rsidR="00901650">
        <w:rPr>
          <w:rFonts w:ascii="Arial" w:hAnsi="Arial" w:cs="Arial" w:hint="eastAsia"/>
          <w:b/>
          <w:sz w:val="20"/>
          <w:szCs w:val="20"/>
        </w:rPr>
        <w:t>P</w:t>
      </w:r>
      <w:r w:rsidR="00D535D8">
        <w:rPr>
          <w:rFonts w:ascii="Arial" w:hAnsi="Arial" w:cs="Arial" w:hint="eastAsia"/>
          <w:b/>
          <w:sz w:val="20"/>
          <w:szCs w:val="20"/>
        </w:rPr>
        <w:t>FS)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2396"/>
        <w:gridCol w:w="572"/>
        <w:gridCol w:w="1640"/>
        <w:gridCol w:w="1550"/>
        <w:gridCol w:w="572"/>
        <w:gridCol w:w="1640"/>
        <w:gridCol w:w="1550"/>
      </w:tblGrid>
      <w:tr w:rsidR="008D0457" w:rsidRPr="00661A3A" w:rsidTr="009870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8D0457" w:rsidRDefault="008D0457" w:rsidP="009870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60B">
              <w:rPr>
                <w:rFonts w:ascii="Arial" w:hAnsi="Arial" w:cs="Arial"/>
                <w:sz w:val="20"/>
                <w:szCs w:val="20"/>
              </w:rPr>
              <w:t>Subgroup</w:t>
            </w:r>
          </w:p>
          <w:p w:rsidR="008D0457" w:rsidRPr="00661A3A" w:rsidRDefault="008D0457" w:rsidP="009870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1A3A">
              <w:rPr>
                <w:rFonts w:ascii="Arial" w:hAnsi="Arial" w:cs="Arial"/>
                <w:sz w:val="20"/>
                <w:szCs w:val="20"/>
              </w:rPr>
              <w:t>Analysi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8D0457" w:rsidRPr="008D0457" w:rsidRDefault="008D0457" w:rsidP="0098705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041C">
              <w:rPr>
                <w:rFonts w:ascii="Arial" w:hAnsi="Arial" w:cs="Arial"/>
                <w:sz w:val="20"/>
                <w:szCs w:val="20"/>
              </w:rPr>
              <w:t>Univariate analysis</w:t>
            </w:r>
          </w:p>
        </w:tc>
        <w:tc>
          <w:tcPr>
            <w:tcW w:w="0" w:type="auto"/>
            <w:vMerge w:val="restart"/>
          </w:tcPr>
          <w:p w:rsidR="008D0457" w:rsidRPr="00661A3A" w:rsidRDefault="008D0457" w:rsidP="0098705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1A3A">
              <w:rPr>
                <w:rFonts w:ascii="Arial" w:hAnsi="Arial" w:cs="Arial"/>
                <w:sz w:val="20"/>
                <w:szCs w:val="20"/>
              </w:rPr>
              <w:t>Heterogeneity</w:t>
            </w:r>
          </w:p>
          <w:p w:rsidR="008D0457" w:rsidRPr="00661A3A" w:rsidRDefault="008D0457" w:rsidP="0098705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1A3A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661A3A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8D0457" w:rsidRPr="008D0457" w:rsidRDefault="008D0457" w:rsidP="0098705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041C">
              <w:rPr>
                <w:rFonts w:ascii="Arial" w:hAnsi="Arial" w:cs="Arial"/>
                <w:sz w:val="20"/>
                <w:szCs w:val="20"/>
              </w:rPr>
              <w:t>Multivariate analysis</w:t>
            </w:r>
          </w:p>
        </w:tc>
        <w:tc>
          <w:tcPr>
            <w:tcW w:w="0" w:type="auto"/>
            <w:vMerge w:val="restart"/>
          </w:tcPr>
          <w:p w:rsidR="008D0457" w:rsidRPr="00661A3A" w:rsidRDefault="008D0457" w:rsidP="0098705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1A3A">
              <w:rPr>
                <w:rFonts w:ascii="Arial" w:hAnsi="Arial" w:cs="Arial"/>
                <w:sz w:val="20"/>
                <w:szCs w:val="20"/>
              </w:rPr>
              <w:t>Heterogeneity</w:t>
            </w:r>
          </w:p>
          <w:p w:rsidR="008D0457" w:rsidRPr="00661A3A" w:rsidRDefault="008D0457" w:rsidP="0098705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1A3A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661A3A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</w:tr>
      <w:tr w:rsidR="008D0457" w:rsidRPr="00661A3A" w:rsidTr="00987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</w:tcPr>
          <w:p w:rsidR="008D0457" w:rsidRPr="00661A3A" w:rsidRDefault="008D0457" w:rsidP="009870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8D0457" w:rsidRPr="008D0457" w:rsidRDefault="008D0457" w:rsidP="009870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8D0457">
              <w:rPr>
                <w:rFonts w:ascii="Arial" w:hAnsi="Arial" w:cs="Arial"/>
                <w:b/>
                <w:sz w:val="20"/>
                <w:szCs w:val="20"/>
              </w:rPr>
              <w:t>NO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8D0457" w:rsidRPr="008D0457" w:rsidRDefault="008D0457" w:rsidP="009870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8D0457">
              <w:rPr>
                <w:rFonts w:ascii="Arial" w:hAnsi="Arial" w:cs="Arial" w:hint="eastAsia"/>
                <w:b/>
                <w:sz w:val="20"/>
                <w:szCs w:val="20"/>
              </w:rPr>
              <w:t>ES</w:t>
            </w:r>
            <w:r w:rsidRPr="008D0457">
              <w:rPr>
                <w:rFonts w:ascii="Arial" w:hAnsi="Arial" w:cs="Arial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8D0457" w:rsidRPr="00661A3A" w:rsidRDefault="008D0457" w:rsidP="009870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D0457" w:rsidRPr="008D0457" w:rsidRDefault="008D0457" w:rsidP="009870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0457">
              <w:rPr>
                <w:rFonts w:ascii="Arial" w:hAnsi="Arial" w:cs="Arial" w:hint="eastAsia"/>
                <w:b/>
                <w:sz w:val="20"/>
                <w:szCs w:val="20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D0457" w:rsidRPr="008D0457" w:rsidRDefault="008D0457" w:rsidP="009870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8D0457">
              <w:rPr>
                <w:rFonts w:ascii="Arial" w:hAnsi="Arial" w:cs="Arial" w:hint="eastAsia"/>
                <w:b/>
                <w:sz w:val="20"/>
                <w:szCs w:val="20"/>
              </w:rPr>
              <w:t>ES</w:t>
            </w:r>
            <w:r w:rsidRPr="008D0457">
              <w:rPr>
                <w:rFonts w:ascii="Arial" w:hAnsi="Arial" w:cs="Arial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8D0457" w:rsidRPr="00661A3A" w:rsidRDefault="008D0457" w:rsidP="009870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4FA3" w:rsidRPr="00661A3A" w:rsidTr="00406A0D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B54FA3" w:rsidRPr="00661A3A" w:rsidRDefault="00B54FA3" w:rsidP="0098705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661A3A">
              <w:rPr>
                <w:rFonts w:ascii="Arial" w:hAnsi="Arial" w:cs="Arial"/>
                <w:sz w:val="20"/>
                <w:szCs w:val="20"/>
              </w:rPr>
              <w:t>LR for O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B54FA3" w:rsidRPr="00661A3A" w:rsidRDefault="00605D23" w:rsidP="009870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B54FA3" w:rsidRPr="00661A3A" w:rsidRDefault="00605D23" w:rsidP="009870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.21 (1.95-2.5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B54FA3" w:rsidRPr="00661A3A" w:rsidRDefault="00605D23" w:rsidP="009870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B54FA3" w:rsidRPr="00661A3A" w:rsidRDefault="00605D23" w:rsidP="009870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B54FA3" w:rsidRPr="00661A3A" w:rsidRDefault="00605D23" w:rsidP="009870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34 (1.16-1.5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B54FA3" w:rsidRPr="00661A3A" w:rsidRDefault="00605D23" w:rsidP="009870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04</w:t>
            </w:r>
          </w:p>
        </w:tc>
      </w:tr>
      <w:tr w:rsidR="00B54FA3" w:rsidRPr="00661A3A" w:rsidTr="0040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B54FA3" w:rsidRPr="00661A3A" w:rsidRDefault="00CF703D" w:rsidP="00987054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 w:val="0"/>
                <w:sz w:val="20"/>
                <w:szCs w:val="20"/>
              </w:rPr>
              <w:t>Ovarian canc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B54FA3" w:rsidRPr="00661A3A" w:rsidRDefault="007C6A64" w:rsidP="009870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B54FA3" w:rsidRPr="00661A3A" w:rsidRDefault="007C6A64" w:rsidP="009870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73 (1.48-2.0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B54FA3" w:rsidRPr="00661A3A" w:rsidRDefault="00605D23" w:rsidP="009870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B54FA3" w:rsidRPr="00661A3A" w:rsidRDefault="007C6A64" w:rsidP="009870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B54FA3" w:rsidRPr="00661A3A" w:rsidRDefault="007C6A64" w:rsidP="009870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33 (1.07-1.6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B54FA3" w:rsidRPr="00661A3A" w:rsidRDefault="00420BE0" w:rsidP="009870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</w:t>
            </w:r>
            <w:r w:rsidR="007C6A64">
              <w:rPr>
                <w:rFonts w:ascii="Arial" w:hAnsi="Arial" w:cs="Arial" w:hint="eastAsia"/>
                <w:sz w:val="20"/>
                <w:szCs w:val="20"/>
              </w:rPr>
              <w:t>31</w:t>
            </w:r>
          </w:p>
        </w:tc>
      </w:tr>
      <w:tr w:rsidR="00B54FA3" w:rsidRPr="00661A3A" w:rsidTr="00406A0D">
        <w:trPr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B54FA3" w:rsidRPr="00661A3A" w:rsidRDefault="00CF703D" w:rsidP="00987054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 w:val="0"/>
                <w:sz w:val="20"/>
                <w:szCs w:val="20"/>
              </w:rPr>
              <w:t>Epithelial ovarian canc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B54FA3" w:rsidRPr="00661A3A" w:rsidRDefault="007C6A64" w:rsidP="009870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B54FA3" w:rsidRPr="00661A3A" w:rsidRDefault="007C6A64" w:rsidP="009870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.69 (2.94-4.6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B54FA3" w:rsidRPr="00661A3A" w:rsidRDefault="00605D23" w:rsidP="009870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</w:t>
            </w:r>
            <w:r w:rsidR="007C6A64">
              <w:rPr>
                <w:rFonts w:ascii="Arial" w:hAnsi="Arial" w:cs="Arial" w:hint="eastAsia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B54FA3" w:rsidRPr="00661A3A" w:rsidRDefault="007C6A64" w:rsidP="009870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B54FA3" w:rsidRPr="00661A3A" w:rsidRDefault="00420BE0" w:rsidP="009870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</w:t>
            </w:r>
            <w:r w:rsidR="007C6A64">
              <w:rPr>
                <w:rFonts w:ascii="Arial" w:hAnsi="Arial" w:cs="Arial" w:hint="eastAsia"/>
                <w:sz w:val="20"/>
                <w:szCs w:val="20"/>
              </w:rPr>
              <w:t>34 (1.12</w:t>
            </w: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="007C6A64">
              <w:rPr>
                <w:rFonts w:ascii="Arial" w:hAnsi="Arial" w:cs="Arial" w:hint="eastAsia"/>
                <w:sz w:val="20"/>
                <w:szCs w:val="20"/>
              </w:rPr>
              <w:t>1.62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B54FA3" w:rsidRPr="00661A3A" w:rsidRDefault="00420BE0" w:rsidP="009870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0</w:t>
            </w:r>
            <w:r w:rsidR="007C6A64">
              <w:rPr>
                <w:rFonts w:ascii="Arial" w:hAnsi="Arial" w:cs="Arial" w:hint="eastAsia"/>
                <w:sz w:val="20"/>
                <w:szCs w:val="20"/>
              </w:rPr>
              <w:t>8</w:t>
            </w:r>
          </w:p>
        </w:tc>
      </w:tr>
      <w:tr w:rsidR="00B54FA3" w:rsidRPr="00661A3A" w:rsidTr="0040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B54FA3" w:rsidRPr="00661A3A" w:rsidRDefault="00B54FA3" w:rsidP="0098705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661A3A">
              <w:rPr>
                <w:rFonts w:ascii="Arial" w:hAnsi="Arial" w:cs="Arial"/>
                <w:sz w:val="20"/>
                <w:szCs w:val="20"/>
              </w:rPr>
              <w:t xml:space="preserve">LR for </w:t>
            </w:r>
            <w:r w:rsidR="00901650"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661A3A">
              <w:rPr>
                <w:rFonts w:ascii="Arial" w:hAnsi="Arial" w:cs="Arial"/>
                <w:sz w:val="20"/>
                <w:szCs w:val="20"/>
              </w:rPr>
              <w:t>F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B54FA3" w:rsidRPr="00661A3A" w:rsidRDefault="00B54FA3" w:rsidP="009870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B54FA3" w:rsidRPr="00661A3A" w:rsidRDefault="00B54FA3" w:rsidP="009870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.22 (1.92-2.5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B54FA3" w:rsidRPr="00661A3A" w:rsidRDefault="00B54FA3" w:rsidP="009870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B54FA3" w:rsidRDefault="007C6A64" w:rsidP="009870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B54FA3" w:rsidRPr="00661A3A" w:rsidRDefault="00B54FA3" w:rsidP="009870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36 (1.17-1.5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B54FA3" w:rsidRPr="00661A3A" w:rsidRDefault="00B54FA3" w:rsidP="009870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24</w:t>
            </w:r>
          </w:p>
        </w:tc>
      </w:tr>
      <w:tr w:rsidR="00CF703D" w:rsidRPr="00661A3A" w:rsidTr="00CF703D">
        <w:trPr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CF703D" w:rsidRPr="00661A3A" w:rsidRDefault="00CF703D" w:rsidP="00987054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 w:val="0"/>
                <w:sz w:val="20"/>
                <w:szCs w:val="20"/>
              </w:rPr>
              <w:t>Ovarian canc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CF703D" w:rsidRPr="00661A3A" w:rsidRDefault="007C6A64" w:rsidP="009870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CF703D" w:rsidRPr="00661A3A" w:rsidRDefault="007C6A64" w:rsidP="009870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.11 (1.29-3.4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CF703D" w:rsidRPr="00661A3A" w:rsidRDefault="007C6A64" w:rsidP="009870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CF703D" w:rsidRDefault="007C6A64" w:rsidP="009870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CF703D" w:rsidRPr="00661A3A" w:rsidRDefault="007C6A64" w:rsidP="009870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.2 (1.17-1.5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CF703D" w:rsidRPr="00661A3A" w:rsidRDefault="007C6A64" w:rsidP="009870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CF703D" w:rsidRPr="00661A3A" w:rsidTr="00CF7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F703D" w:rsidRPr="00661A3A" w:rsidRDefault="00CF703D" w:rsidP="00987054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 w:val="0"/>
                <w:sz w:val="20"/>
                <w:szCs w:val="20"/>
              </w:rPr>
              <w:t>Epithelial ovarian canc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F703D" w:rsidRPr="00661A3A" w:rsidRDefault="007C6A64" w:rsidP="009870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F703D" w:rsidRPr="00661A3A" w:rsidRDefault="007C6A64" w:rsidP="009870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.23 (1.92-2.6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F703D" w:rsidRPr="00661A3A" w:rsidRDefault="007C6A64" w:rsidP="009870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F703D" w:rsidRDefault="007C6A64" w:rsidP="009870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F703D" w:rsidRPr="00661A3A" w:rsidRDefault="007C6A64" w:rsidP="009870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33 (1.15-1.5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F703D" w:rsidRPr="00661A3A" w:rsidRDefault="00202665" w:rsidP="009870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7C6A64">
              <w:rPr>
                <w:rFonts w:ascii="Arial" w:hAnsi="Arial" w:cs="Arial" w:hint="eastAsia"/>
                <w:sz w:val="20"/>
                <w:szCs w:val="20"/>
              </w:rPr>
              <w:t>0.022</w:t>
            </w:r>
          </w:p>
        </w:tc>
      </w:tr>
      <w:tr w:rsidR="00CF703D" w:rsidRPr="00661A3A" w:rsidTr="00CF703D">
        <w:trPr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F703D" w:rsidRPr="00661A3A" w:rsidRDefault="00CF703D" w:rsidP="00987054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1A3A">
              <w:rPr>
                <w:rFonts w:ascii="Arial" w:hAnsi="Arial" w:cs="Arial"/>
                <w:sz w:val="20"/>
                <w:szCs w:val="20"/>
              </w:rPr>
              <w:t>PLR for O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F703D" w:rsidRPr="00661A3A" w:rsidRDefault="00CF703D" w:rsidP="009870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F703D" w:rsidRPr="00661A3A" w:rsidRDefault="00CF703D" w:rsidP="009870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.53 (2.16-2.9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F703D" w:rsidRPr="00661A3A" w:rsidRDefault="00CF703D" w:rsidP="009870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F703D" w:rsidRPr="00661A3A" w:rsidRDefault="00CF703D" w:rsidP="009870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F703D" w:rsidRPr="00661A3A" w:rsidRDefault="00CF703D" w:rsidP="009870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97 (1.61-2.4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F703D" w:rsidRPr="00661A3A" w:rsidRDefault="00CF703D" w:rsidP="009870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824</w:t>
            </w:r>
          </w:p>
        </w:tc>
      </w:tr>
      <w:tr w:rsidR="00CF703D" w:rsidRPr="00661A3A" w:rsidTr="00CF7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CF703D" w:rsidRPr="00661A3A" w:rsidRDefault="00CF703D" w:rsidP="00987054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 w:val="0"/>
                <w:sz w:val="20"/>
                <w:szCs w:val="20"/>
              </w:rPr>
              <w:t>Ovarian canc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CF703D" w:rsidRDefault="00202665" w:rsidP="009870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CF703D" w:rsidRDefault="00202665" w:rsidP="009870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84 (1.4-2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CF703D" w:rsidRDefault="00202665" w:rsidP="009870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CF703D" w:rsidRDefault="00202665" w:rsidP="009870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CF703D" w:rsidRDefault="00202665" w:rsidP="009870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78 (1.15-2.7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CF703D" w:rsidRDefault="00202665" w:rsidP="009870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02665">
              <w:rPr>
                <w:rFonts w:ascii="Arial" w:hAnsi="Arial" w:cs="Arial"/>
                <w:sz w:val="20"/>
                <w:szCs w:val="20"/>
              </w:rPr>
              <w:t>0.617</w:t>
            </w:r>
          </w:p>
        </w:tc>
      </w:tr>
      <w:tr w:rsidR="00CF703D" w:rsidRPr="00661A3A" w:rsidTr="00CF703D">
        <w:trPr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F703D" w:rsidRPr="00661A3A" w:rsidRDefault="00CF703D" w:rsidP="00987054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 w:val="0"/>
                <w:sz w:val="20"/>
                <w:szCs w:val="20"/>
              </w:rPr>
              <w:t>Epithelial ovarian canc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F703D" w:rsidRDefault="00202665" w:rsidP="009870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F703D" w:rsidRDefault="00202665" w:rsidP="009870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.00 (2.47-3.6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F703D" w:rsidRDefault="00202665" w:rsidP="009870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F703D" w:rsidRDefault="00202665" w:rsidP="009870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F703D" w:rsidRDefault="00202665" w:rsidP="009870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.02 (1.6-2.7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F703D" w:rsidRDefault="00202665" w:rsidP="009870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717</w:t>
            </w:r>
          </w:p>
        </w:tc>
      </w:tr>
      <w:tr w:rsidR="00CF703D" w:rsidRPr="00661A3A" w:rsidTr="00CF7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F703D" w:rsidRPr="00661A3A" w:rsidRDefault="00CF703D" w:rsidP="00987054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1A3A">
              <w:rPr>
                <w:rFonts w:ascii="Arial" w:hAnsi="Arial" w:cs="Arial"/>
                <w:sz w:val="20"/>
                <w:szCs w:val="20"/>
              </w:rPr>
              <w:t xml:space="preserve">PLR for </w:t>
            </w:r>
            <w:r w:rsidR="00901650"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661A3A">
              <w:rPr>
                <w:rFonts w:ascii="Arial" w:hAnsi="Arial" w:cs="Arial"/>
                <w:sz w:val="20"/>
                <w:szCs w:val="20"/>
              </w:rPr>
              <w:t>F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F703D" w:rsidRPr="00661A3A" w:rsidRDefault="00CF703D" w:rsidP="009870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F703D" w:rsidRPr="00661A3A" w:rsidRDefault="00CF703D" w:rsidP="009870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.48 (2.10-2.9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F703D" w:rsidRPr="00661A3A" w:rsidRDefault="00CF703D" w:rsidP="009870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F703D" w:rsidRDefault="00CF703D" w:rsidP="009870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F703D" w:rsidRPr="00661A3A" w:rsidRDefault="00CF703D" w:rsidP="009870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79 (1.46-2.2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F703D" w:rsidRPr="00661A3A" w:rsidRDefault="00CF703D" w:rsidP="009870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810</w:t>
            </w:r>
          </w:p>
        </w:tc>
      </w:tr>
      <w:tr w:rsidR="00CF703D" w:rsidRPr="00661A3A" w:rsidTr="00CF703D">
        <w:trPr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CF703D" w:rsidRPr="00661A3A" w:rsidRDefault="00CF703D" w:rsidP="00987054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 w:val="0"/>
                <w:sz w:val="20"/>
                <w:szCs w:val="20"/>
              </w:rPr>
              <w:t>Ovarian canc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CF703D" w:rsidRDefault="00901650" w:rsidP="009870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CF703D" w:rsidRDefault="00901650" w:rsidP="009870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43 (0.87-2.3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CF703D" w:rsidRDefault="00901650" w:rsidP="009870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CF703D" w:rsidRDefault="00901650" w:rsidP="009870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CF703D" w:rsidRDefault="00901650" w:rsidP="009870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71 (0.80-3.6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CF703D" w:rsidRDefault="00CF703D" w:rsidP="009870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703D" w:rsidRPr="00661A3A" w:rsidTr="00CF7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F703D" w:rsidRPr="00661A3A" w:rsidRDefault="00CF703D" w:rsidP="00987054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 w:val="0"/>
                <w:sz w:val="20"/>
                <w:szCs w:val="20"/>
              </w:rPr>
              <w:t>Epithelial ovarian canc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F703D" w:rsidRDefault="00901650" w:rsidP="009870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F703D" w:rsidRDefault="00901650" w:rsidP="009870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.65 (2.23-3.1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F703D" w:rsidRDefault="00901650" w:rsidP="009870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F703D" w:rsidRDefault="00901650" w:rsidP="009870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F703D" w:rsidRDefault="00901650" w:rsidP="009870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79 (1.45-2.2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F703D" w:rsidRDefault="00901650" w:rsidP="009870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664</w:t>
            </w:r>
          </w:p>
        </w:tc>
      </w:tr>
    </w:tbl>
    <w:p w:rsidR="00A34A39" w:rsidRDefault="00A34A39" w:rsidP="00406A0D">
      <w:pPr>
        <w:spacing w:line="360" w:lineRule="auto"/>
        <w:rPr>
          <w:rFonts w:ascii="Arial" w:hAnsi="Arial" w:cs="Arial"/>
          <w:b/>
          <w:sz w:val="20"/>
          <w:szCs w:val="20"/>
        </w:rPr>
      </w:pPr>
    </w:p>
    <w:sectPr w:rsidR="00A34A39" w:rsidSect="00661A3A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2B6F" w:rsidRDefault="00C42B6F" w:rsidP="00F2111D">
      <w:r>
        <w:separator/>
      </w:r>
    </w:p>
  </w:endnote>
  <w:endnote w:type="continuationSeparator" w:id="0">
    <w:p w:rsidR="00C42B6F" w:rsidRDefault="00C42B6F" w:rsidP="00F211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2B6F" w:rsidRDefault="00C42B6F" w:rsidP="00F2111D">
      <w:r>
        <w:separator/>
      </w:r>
    </w:p>
  </w:footnote>
  <w:footnote w:type="continuationSeparator" w:id="0">
    <w:p w:rsidR="00C42B6F" w:rsidRDefault="00C42B6F" w:rsidP="00F211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74"/>
  </w:docVars>
  <w:rsids>
    <w:rsidRoot w:val="00F244F0"/>
    <w:rsid w:val="000A3F66"/>
    <w:rsid w:val="001372E8"/>
    <w:rsid w:val="00202665"/>
    <w:rsid w:val="002376B9"/>
    <w:rsid w:val="002E29EF"/>
    <w:rsid w:val="00331889"/>
    <w:rsid w:val="003E07EB"/>
    <w:rsid w:val="00406A0D"/>
    <w:rsid w:val="00420BE0"/>
    <w:rsid w:val="0051279C"/>
    <w:rsid w:val="005A2761"/>
    <w:rsid w:val="005D77B1"/>
    <w:rsid w:val="00605D23"/>
    <w:rsid w:val="00645347"/>
    <w:rsid w:val="00661A3A"/>
    <w:rsid w:val="006B3FB8"/>
    <w:rsid w:val="007C6A64"/>
    <w:rsid w:val="0083212F"/>
    <w:rsid w:val="00844C96"/>
    <w:rsid w:val="00850D6A"/>
    <w:rsid w:val="008D0457"/>
    <w:rsid w:val="008F0319"/>
    <w:rsid w:val="00901650"/>
    <w:rsid w:val="00960292"/>
    <w:rsid w:val="00987054"/>
    <w:rsid w:val="00A34A39"/>
    <w:rsid w:val="00AB0F5E"/>
    <w:rsid w:val="00B4041C"/>
    <w:rsid w:val="00B54FA3"/>
    <w:rsid w:val="00B70145"/>
    <w:rsid w:val="00C42B6F"/>
    <w:rsid w:val="00CD18CB"/>
    <w:rsid w:val="00CF703D"/>
    <w:rsid w:val="00D535D8"/>
    <w:rsid w:val="00E46576"/>
    <w:rsid w:val="00E5188D"/>
    <w:rsid w:val="00EA51B9"/>
    <w:rsid w:val="00EC760B"/>
    <w:rsid w:val="00F2111D"/>
    <w:rsid w:val="00F244F0"/>
    <w:rsid w:val="00F44A6D"/>
    <w:rsid w:val="00FF0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12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44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浅色底纹1"/>
    <w:basedOn w:val="TableNormal"/>
    <w:uiPriority w:val="60"/>
    <w:rsid w:val="00F244F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2376B9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semiHidden/>
    <w:unhideWhenUsed/>
    <w:rsid w:val="00F211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2111D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F211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2111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088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1</Pages>
  <Words>164</Words>
  <Characters>873</Characters>
  <Application>Microsoft Office Word</Application>
  <DocSecurity>0</DocSecurity>
  <Lines>109</Lines>
  <Paragraphs>103</Paragraphs>
  <ScaleCrop>false</ScaleCrop>
  <Company/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S3G_Apply_Fixed_Case</cp:lastModifiedBy>
  <cp:revision>15</cp:revision>
  <dcterms:created xsi:type="dcterms:W3CDTF">2016-10-10T12:56:00Z</dcterms:created>
  <dcterms:modified xsi:type="dcterms:W3CDTF">2018-03-29T12:50:00Z</dcterms:modified>
</cp:coreProperties>
</file>